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1BE8" w:rsidRDefault="00825777">
      <w:r>
        <w:t xml:space="preserve">Table </w:t>
      </w:r>
      <w:r w:rsidR="002F3B3A">
        <w:t>S</w:t>
      </w:r>
      <w:bookmarkStart w:id="0" w:name="_GoBack"/>
      <w:bookmarkEnd w:id="0"/>
      <w:r>
        <w:t xml:space="preserve">1: </w:t>
      </w:r>
      <w:proofErr w:type="spellStart"/>
      <w:r>
        <w:t>qPRR</w:t>
      </w:r>
      <w:proofErr w:type="spellEnd"/>
      <w:r>
        <w:t xml:space="preserve"> primer list</w:t>
      </w:r>
    </w:p>
    <w:tbl>
      <w:tblPr>
        <w:tblW w:w="8740" w:type="dxa"/>
        <w:tblInd w:w="93" w:type="dxa"/>
        <w:tblLook w:val="04A0" w:firstRow="1" w:lastRow="0" w:firstColumn="1" w:lastColumn="0" w:noHBand="0" w:noVBand="1"/>
      </w:tblPr>
      <w:tblGrid>
        <w:gridCol w:w="1353"/>
        <w:gridCol w:w="2180"/>
        <w:gridCol w:w="800"/>
        <w:gridCol w:w="4460"/>
      </w:tblGrid>
      <w:tr w:rsidR="00825777" w:rsidRPr="00825777" w:rsidTr="00825777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Gen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Accession Numb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Sequence</w:t>
            </w:r>
          </w:p>
        </w:tc>
      </w:tr>
      <w:tr w:rsidR="00825777" w:rsidRPr="00825777" w:rsidTr="00825777">
        <w:trPr>
          <w:trHeight w:val="25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36B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NM_0074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F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AGATGCAGCAGATCCGCATGTC</w:t>
            </w:r>
          </w:p>
        </w:tc>
      </w:tr>
      <w:tr w:rsidR="00825777" w:rsidRPr="00825777" w:rsidTr="00825777">
        <w:trPr>
          <w:trHeight w:val="25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AGCAGCAGCTGGCACCTTATTG</w:t>
            </w:r>
          </w:p>
        </w:tc>
      </w:tr>
      <w:tr w:rsidR="00825777" w:rsidRPr="00825777" w:rsidTr="00825777">
        <w:trPr>
          <w:trHeight w:val="25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BMAL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NM_0074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F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CCAAGAAAGTATGGACACAGA</w:t>
            </w:r>
          </w:p>
        </w:tc>
      </w:tr>
      <w:tr w:rsidR="00825777" w:rsidRPr="00825777" w:rsidTr="00825777">
        <w:trPr>
          <w:trHeight w:val="25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GCATTCTTGATCCTTCCTTGG</w:t>
            </w:r>
          </w:p>
        </w:tc>
      </w:tr>
      <w:tr w:rsidR="00825777" w:rsidRPr="00825777" w:rsidTr="00825777">
        <w:trPr>
          <w:trHeight w:val="25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CD3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NM_0076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F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TAATGGCACAGACGCAGCCTC</w:t>
            </w:r>
          </w:p>
        </w:tc>
      </w:tr>
      <w:tr w:rsidR="00825777" w:rsidRPr="00825777" w:rsidTr="00825777">
        <w:trPr>
          <w:trHeight w:val="25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GTGATGCAAAGGCATTGGCTGG</w:t>
            </w:r>
          </w:p>
        </w:tc>
      </w:tr>
      <w:tr w:rsidR="00825777" w:rsidRPr="00825777" w:rsidTr="00825777">
        <w:trPr>
          <w:trHeight w:val="25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CEBP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NM_0076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F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AGAGCCGAGATAAAGCCAAACA</w:t>
            </w:r>
          </w:p>
        </w:tc>
      </w:tr>
      <w:tr w:rsidR="00825777" w:rsidRPr="00825777" w:rsidTr="00825777">
        <w:trPr>
          <w:trHeight w:val="25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CGGTCATTGTCACTGGTCAACT</w:t>
            </w:r>
          </w:p>
        </w:tc>
      </w:tr>
      <w:tr w:rsidR="00825777" w:rsidRPr="00825777" w:rsidTr="00825777">
        <w:trPr>
          <w:trHeight w:val="25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CLOCK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NM_0077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F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GTGAGTCTCAAGGAAGCACTGGA</w:t>
            </w:r>
          </w:p>
        </w:tc>
      </w:tr>
      <w:tr w:rsidR="00825777" w:rsidRPr="00825777" w:rsidTr="00825777">
        <w:trPr>
          <w:trHeight w:val="25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GACCAACTGACTGGGAGTTTATGG</w:t>
            </w:r>
          </w:p>
        </w:tc>
      </w:tr>
      <w:tr w:rsidR="00825777" w:rsidRPr="00825777" w:rsidTr="00825777">
        <w:trPr>
          <w:trHeight w:val="25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CPT1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NM_0134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F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CCTGCCTGTCCCAGCTGTCAA</w:t>
            </w:r>
          </w:p>
        </w:tc>
      </w:tr>
      <w:tr w:rsidR="00825777" w:rsidRPr="00825777" w:rsidTr="00825777">
        <w:trPr>
          <w:trHeight w:val="25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GTGCTGTCATGCGTTGGAGTC</w:t>
            </w:r>
          </w:p>
        </w:tc>
      </w:tr>
      <w:tr w:rsidR="00825777" w:rsidRPr="00825777" w:rsidTr="00825777">
        <w:trPr>
          <w:trHeight w:val="25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CRY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NM_0077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F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GGAGATGCCAGCAGACACCATC</w:t>
            </w:r>
          </w:p>
        </w:tc>
      </w:tr>
      <w:tr w:rsidR="00825777" w:rsidRPr="00825777" w:rsidTr="00825777">
        <w:trPr>
          <w:trHeight w:val="25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CGTTCAAAGTTTGCCACCCAGGC</w:t>
            </w:r>
          </w:p>
        </w:tc>
      </w:tr>
      <w:tr w:rsidR="00825777" w:rsidRPr="00825777" w:rsidTr="00825777">
        <w:trPr>
          <w:trHeight w:val="25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DGAT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NM_0263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F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GGCTACGTTGGCTGGTAACTTC</w:t>
            </w:r>
          </w:p>
        </w:tc>
      </w:tr>
      <w:tr w:rsidR="00825777" w:rsidRPr="00825777" w:rsidTr="00825777">
        <w:trPr>
          <w:trHeight w:val="25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TTGCCAGGCATGGAGCTCAG</w:t>
            </w:r>
          </w:p>
        </w:tc>
      </w:tr>
      <w:tr w:rsidR="00825777" w:rsidRPr="00825777" w:rsidTr="00825777">
        <w:trPr>
          <w:trHeight w:val="25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FA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NM_0079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F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CCTGGATAGCATTCCGAACCT</w:t>
            </w:r>
          </w:p>
        </w:tc>
      </w:tr>
      <w:tr w:rsidR="00825777" w:rsidRPr="00825777" w:rsidTr="00825777">
        <w:trPr>
          <w:trHeight w:val="25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AGCACATCTCGAAGGCTACAC</w:t>
            </w:r>
          </w:p>
        </w:tc>
      </w:tr>
      <w:tr w:rsidR="00825777" w:rsidRPr="00825777" w:rsidTr="00825777">
        <w:trPr>
          <w:trHeight w:val="25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GAPD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NM_0080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F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GTCGTGGATCTGACGTGCC</w:t>
            </w:r>
          </w:p>
        </w:tc>
      </w:tr>
      <w:tr w:rsidR="00825777" w:rsidRPr="00825777" w:rsidTr="00825777">
        <w:trPr>
          <w:trHeight w:val="25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TGCCTGCTTCACCACCTTCT</w:t>
            </w:r>
          </w:p>
        </w:tc>
      </w:tr>
      <w:tr w:rsidR="00825777" w:rsidRPr="00825777" w:rsidTr="00825777">
        <w:trPr>
          <w:trHeight w:val="25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HMB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NM_0135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F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TTGGAAAGACCCTGGAAACCTTG</w:t>
            </w:r>
          </w:p>
        </w:tc>
      </w:tr>
      <w:tr w:rsidR="00825777" w:rsidRPr="00825777" w:rsidTr="00825777">
        <w:trPr>
          <w:trHeight w:val="25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GACCCACAGCATACATGCATTCT</w:t>
            </w:r>
          </w:p>
        </w:tc>
      </w:tr>
      <w:tr w:rsidR="00825777" w:rsidRPr="00825777" w:rsidTr="00825777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HS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NM_0107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F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GCT GGG CTG TCA AGC ACT GT</w:t>
            </w:r>
          </w:p>
        </w:tc>
      </w:tr>
      <w:tr w:rsidR="00825777" w:rsidRPr="00825777" w:rsidTr="00825777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GTA ACT GGG TAG GCT GCC AT</w:t>
            </w:r>
          </w:p>
        </w:tc>
      </w:tr>
      <w:tr w:rsidR="00825777" w:rsidRPr="00825777" w:rsidTr="00825777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PB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NM_0237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F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GCTGGCCTTGGGCTGTCAC</w:t>
            </w:r>
          </w:p>
        </w:tc>
      </w:tr>
      <w:tr w:rsidR="00825777" w:rsidRPr="00825777" w:rsidTr="00825777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GCGTTCCTCTTGCACCAGGAAC</w:t>
            </w:r>
          </w:p>
        </w:tc>
      </w:tr>
      <w:tr w:rsidR="00825777" w:rsidRPr="00825777" w:rsidTr="00825777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PER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NM_0110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F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TGCTTGTTCCAGGCTGTGGATGA</w:t>
            </w:r>
          </w:p>
        </w:tc>
      </w:tr>
      <w:tr w:rsidR="00825777" w:rsidRPr="00825777" w:rsidTr="00825777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ACCCTGACTTTGTGCCTCCCAA</w:t>
            </w:r>
          </w:p>
        </w:tc>
      </w:tr>
      <w:tr w:rsidR="00825777" w:rsidRPr="00825777" w:rsidTr="00825777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PERILIPI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NM_1756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F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GGCCTGGACGACAAAACC</w:t>
            </w:r>
          </w:p>
        </w:tc>
      </w:tr>
      <w:tr w:rsidR="00825777" w:rsidRPr="00825777" w:rsidTr="00825777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CAGGATGGGCTCCATGAC</w:t>
            </w:r>
          </w:p>
        </w:tc>
      </w:tr>
      <w:tr w:rsidR="00825777" w:rsidRPr="00825777" w:rsidTr="00825777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PGC1α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NM_0089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F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AGCCGTGACCACTGACAAGGA</w:t>
            </w:r>
          </w:p>
        </w:tc>
      </w:tr>
      <w:tr w:rsidR="00825777" w:rsidRPr="00825777" w:rsidTr="00825777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GCTGCATGGTTCTGAGTGCTA</w:t>
            </w:r>
          </w:p>
        </w:tc>
      </w:tr>
      <w:tr w:rsidR="00825777" w:rsidRPr="00825777" w:rsidTr="00825777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PPARα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NM_0111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F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ACAAGGCCTCAGGGTACCA</w:t>
            </w:r>
          </w:p>
        </w:tc>
      </w:tr>
      <w:tr w:rsidR="00825777" w:rsidRPr="00825777" w:rsidTr="00825777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GCCGAAAGAAGCCCTTACAG</w:t>
            </w:r>
          </w:p>
        </w:tc>
      </w:tr>
      <w:tr w:rsidR="00825777" w:rsidRPr="00825777" w:rsidTr="00825777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825777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PPARγ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NM_0111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F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TTGACCCAGAGCATGGTGC</w:t>
            </w:r>
          </w:p>
        </w:tc>
      </w:tr>
      <w:tr w:rsidR="00825777" w:rsidRPr="00825777" w:rsidTr="00825777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GAAGTTGGTGGGCCAGAATG</w:t>
            </w:r>
          </w:p>
        </w:tc>
      </w:tr>
      <w:tr w:rsidR="00825777" w:rsidRPr="00825777" w:rsidTr="00825777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825777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PPARδ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NM_0111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F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GCCTCGGGCTTCCACTAC</w:t>
            </w:r>
          </w:p>
        </w:tc>
      </w:tr>
      <w:tr w:rsidR="00825777" w:rsidRPr="00825777" w:rsidTr="00825777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AGATCCGATCGCACTTCTCA</w:t>
            </w:r>
          </w:p>
        </w:tc>
      </w:tr>
      <w:tr w:rsidR="00825777" w:rsidRPr="00825777" w:rsidTr="00825777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REV-ERBα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NM_1454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F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GGGCACAAGCAACATTACCA</w:t>
            </w:r>
          </w:p>
        </w:tc>
      </w:tr>
      <w:tr w:rsidR="00825777" w:rsidRPr="00825777" w:rsidTr="00825777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CACGTCCCCACACACCTTAC</w:t>
            </w:r>
          </w:p>
        </w:tc>
      </w:tr>
      <w:tr w:rsidR="00825777" w:rsidRPr="00825777" w:rsidTr="00825777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SCD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NM_0091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F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TCACGACCCCACCTATCAGG</w:t>
            </w:r>
          </w:p>
        </w:tc>
      </w:tr>
      <w:tr w:rsidR="00825777" w:rsidRPr="00825777" w:rsidTr="00825777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TTCCTCCAGACGTACTCCAGC</w:t>
            </w:r>
          </w:p>
        </w:tc>
      </w:tr>
      <w:tr w:rsidR="00825777" w:rsidRPr="00825777" w:rsidTr="00825777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SOCS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NM_0077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F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GGCCACCCTCCAGCATCTTTG</w:t>
            </w:r>
          </w:p>
        </w:tc>
      </w:tr>
      <w:tr w:rsidR="00825777" w:rsidRPr="00825777" w:rsidTr="00825777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  <w:r w:rsidRPr="00825777"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  <w:t>GTGGCAGCTCCCCCTCCCCTC</w:t>
            </w:r>
          </w:p>
        </w:tc>
      </w:tr>
      <w:tr w:rsidR="00825777" w:rsidRPr="00825777" w:rsidTr="00825777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825777" w:rsidRPr="00825777" w:rsidTr="00825777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825777" w:rsidRPr="00825777" w:rsidTr="00825777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777" w:rsidRPr="00825777" w:rsidRDefault="00825777" w:rsidP="00825777">
            <w:pPr>
              <w:spacing w:after="0" w:line="360" w:lineRule="auto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</w:tbl>
    <w:p w:rsidR="00825777" w:rsidRDefault="00825777"/>
    <w:sectPr w:rsidR="008257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777"/>
    <w:rsid w:val="002F1BE8"/>
    <w:rsid w:val="002F3B3A"/>
    <w:rsid w:val="00825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669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IA</Company>
  <LinksUpToDate>false</LinksUpToDate>
  <CharactersWithSpaces>1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Tsoli</dc:creator>
  <cp:lastModifiedBy>Maria Tsoli</cp:lastModifiedBy>
  <cp:revision>2</cp:revision>
  <dcterms:created xsi:type="dcterms:W3CDTF">2014-02-06T00:55:00Z</dcterms:created>
  <dcterms:modified xsi:type="dcterms:W3CDTF">2014-03-04T18:06:00Z</dcterms:modified>
</cp:coreProperties>
</file>